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1D4AE" w14:textId="7893688B" w:rsidR="00DF1FDC" w:rsidRPr="00FB6C43" w:rsidRDefault="00325950" w:rsidP="00DF1FDC">
      <w:pPr>
        <w:spacing w:line="276" w:lineRule="auto"/>
        <w:jc w:val="left"/>
      </w:pPr>
      <w:bookmarkStart w:id="0" w:name="_GoBack"/>
      <w:bookmarkEnd w:id="0"/>
      <w:r w:rsidRPr="00325950">
        <w:rPr>
          <w:b/>
        </w:rPr>
        <w:t>Supplementary Table S</w:t>
      </w:r>
      <w:r w:rsidR="00896C48">
        <w:rPr>
          <w:b/>
        </w:rPr>
        <w:t>2</w:t>
      </w:r>
      <w:r>
        <w:rPr>
          <w:b/>
        </w:rPr>
        <w:t>.</w:t>
      </w:r>
      <w:r w:rsidR="00DF1FDC" w:rsidRPr="00FB6C43">
        <w:t xml:space="preserve"> Summary of the number of diagnostic marker identified between pairs of species/groups based on 3,037 accessions genotyped with 31,739 SNPs.  </w:t>
      </w:r>
    </w:p>
    <w:tbl>
      <w:tblPr>
        <w:tblW w:w="12192" w:type="dxa"/>
        <w:tblInd w:w="108" w:type="dxa"/>
        <w:tblLook w:val="04A0" w:firstRow="1" w:lastRow="0" w:firstColumn="1" w:lastColumn="0" w:noHBand="0" w:noVBand="1"/>
      </w:tblPr>
      <w:tblGrid>
        <w:gridCol w:w="3402"/>
        <w:gridCol w:w="1159"/>
        <w:gridCol w:w="1417"/>
        <w:gridCol w:w="1261"/>
        <w:gridCol w:w="1417"/>
        <w:gridCol w:w="1154"/>
        <w:gridCol w:w="1207"/>
        <w:gridCol w:w="1175"/>
      </w:tblGrid>
      <w:tr w:rsidR="00DF1FDC" w:rsidRPr="00FB6C43" w14:paraId="077ED600" w14:textId="77777777" w:rsidTr="00B753F0">
        <w:trPr>
          <w:trHeight w:val="15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18DAB9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8BB7EE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barthii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(N = 4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1C25AA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longistaminata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(N = 16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DDBC6D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glaberrima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(N= 2,35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92A15A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barthii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, </w:t>
            </w: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longistaminata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nd </w:t>
            </w: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glaberrima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(N = 2,418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44C7EB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sativa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spp. indica (N= 442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B6747C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sativa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spp. japonica (= 94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9FAB64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Upland </w:t>
            </w: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sativa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nd upland NERICA (N = 114)</w:t>
            </w:r>
          </w:p>
        </w:tc>
      </w:tr>
      <w:tr w:rsidR="00DF1FDC" w:rsidRPr="00FB6C43" w14:paraId="627C932E" w14:textId="77777777" w:rsidTr="00B753F0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47A18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barthii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(N = 4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CB820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04916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0CA4D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DDFBC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D217D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A8B5B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0FED3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DF1FDC" w:rsidRPr="00FB6C43" w14:paraId="7BC87D69" w14:textId="77777777" w:rsidTr="00B753F0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74432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longistaminata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(N = 1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00F00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6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C4EDD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A424A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DC7BB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42947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04230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80A86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DF1FDC" w:rsidRPr="00FB6C43" w14:paraId="6C728157" w14:textId="77777777" w:rsidTr="00B753F0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010F7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glaberrima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(N= 235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7BC42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DF25E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141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7B115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11733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3BC37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85880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8347D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DF1FDC" w:rsidRPr="00FB6C43" w14:paraId="31AFE646" w14:textId="77777777" w:rsidTr="00B753F0">
        <w:trPr>
          <w:trHeight w:val="6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8CFF3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glaberrima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nd </w:t>
            </w: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longistaminata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(N= 2,37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EAC77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B2F91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C9B74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47971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3EF1E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93089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7BB0F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DF1FDC" w:rsidRPr="00FB6C43" w14:paraId="6ADFB0F8" w14:textId="77777777" w:rsidTr="00B753F0">
        <w:trPr>
          <w:trHeight w:val="6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1CB45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O. glaberrima and O. barthii 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(N= 2,40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FE69D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EF8FD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131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2E796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B51FD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5315A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30664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8E2BF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DF1FDC" w:rsidRPr="00FB6C43" w14:paraId="2C9D6DA9" w14:textId="77777777" w:rsidTr="00B753F0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51667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sativa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spp. indica (N= 44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92E15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2,1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9AC1A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1,666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C3E6E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6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3EBC3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449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85D99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B948B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E69CB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DF1FDC" w:rsidRPr="00FB6C43" w14:paraId="176A2F6A" w14:textId="77777777" w:rsidTr="00B753F0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4A8DD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sativa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spp. japonica (= 9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EF02A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5,6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058D9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4,458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D2B4A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1,39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28109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1,015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D173B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45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0E78E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02A78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DF1FDC" w:rsidRPr="00FB6C43" w14:paraId="51FA0BAD" w14:textId="77777777" w:rsidTr="00B753F0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9A5AF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NERICA (N = 8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622EA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3,9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6138B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2,974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89F9A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77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FA433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507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AF66A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0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C420F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F158A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DF1FDC" w:rsidRPr="00FB6C43" w14:paraId="7A64F062" w14:textId="77777777" w:rsidTr="00B753F0">
        <w:trPr>
          <w:trHeight w:val="6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EBCB3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Lowland </w:t>
            </w: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sativa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nd lowland NERICA (N = 50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9DD97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1,58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6DD65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1,226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85470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49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C4A57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347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CDCFA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60F8E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3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F7EEC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30 </w:t>
            </w:r>
          </w:p>
        </w:tc>
      </w:tr>
      <w:tr w:rsidR="00DF1FDC" w:rsidRPr="00FB6C43" w14:paraId="2596F35F" w14:textId="77777777" w:rsidTr="00B753F0">
        <w:trPr>
          <w:trHeight w:val="60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66D8D7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Upland </w:t>
            </w: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sativa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nd upland NERICA (N = 114)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995FAF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4,46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F8A387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3,555 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A63B8C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1,106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474AF7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811 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13CF27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41 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FEFACF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E8C9EA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  <w:tr w:rsidR="00DF1FDC" w:rsidRPr="00FB6C43" w14:paraId="78A0E909" w14:textId="77777777" w:rsidTr="00B753F0">
        <w:trPr>
          <w:trHeight w:val="6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03436D" w14:textId="77777777" w:rsidR="00DF1FDC" w:rsidRPr="00FB6C43" w:rsidRDefault="00DF1FDC" w:rsidP="00B753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ll </w:t>
            </w:r>
            <w:r w:rsidRPr="00FB6C43">
              <w:rPr>
                <w:rFonts w:eastAsia="Times New Roman" w:cs="Times New Roman"/>
                <w:i/>
                <w:color w:val="000000"/>
                <w:sz w:val="20"/>
                <w:szCs w:val="20"/>
                <w:lang w:val="en-CA" w:eastAsia="en-CA"/>
              </w:rPr>
              <w:t>O. sativa</w:t>
            </w: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nd NERICA (N = 619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3E841D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86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5F2C5E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655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35F834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23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7FA5A6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156 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02CB71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437B73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E3DCF9" w14:textId="77777777" w:rsidR="00DF1FDC" w:rsidRPr="00FB6C43" w:rsidRDefault="00DF1FDC" w:rsidP="00B753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FB6C43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NA</w:t>
            </w:r>
          </w:p>
        </w:tc>
      </w:tr>
    </w:tbl>
    <w:p w14:paraId="50190165" w14:textId="77777777" w:rsidR="00DF1FDC" w:rsidRPr="00FB6C43" w:rsidRDefault="00DF1FDC" w:rsidP="00DF1FDC">
      <w:pPr>
        <w:spacing w:line="276" w:lineRule="auto"/>
        <w:jc w:val="left"/>
        <w:rPr>
          <w:rFonts w:cs="Times New Roman"/>
          <w:color w:val="000000"/>
          <w:lang w:val="en-CA"/>
        </w:rPr>
      </w:pPr>
    </w:p>
    <w:p w14:paraId="6A5754BC" w14:textId="77777777" w:rsidR="00DF1FDC" w:rsidRPr="00FB6C43" w:rsidRDefault="00DF1FDC" w:rsidP="00DF1FDC">
      <w:pPr>
        <w:spacing w:line="276" w:lineRule="auto"/>
        <w:jc w:val="left"/>
      </w:pPr>
    </w:p>
    <w:p w14:paraId="45D39949" w14:textId="77777777" w:rsidR="00DF1FDC" w:rsidRDefault="00DF1FDC"/>
    <w:sectPr w:rsidR="00DF1FDC" w:rsidSect="00DF1FD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FDC"/>
    <w:rsid w:val="00325950"/>
    <w:rsid w:val="00431AAC"/>
    <w:rsid w:val="00896C48"/>
    <w:rsid w:val="00CB1885"/>
    <w:rsid w:val="00DF1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10112"/>
  <w15:chartTrackingRefBased/>
  <w15:docId w15:val="{7429B539-742D-4D5C-ACDD-A2B659E37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1FDC"/>
    <w:pPr>
      <w:spacing w:after="200" w:line="48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</dc:creator>
  <cp:keywords/>
  <dc:description/>
  <cp:lastModifiedBy>Kassa Fentaye</cp:lastModifiedBy>
  <cp:revision>5</cp:revision>
  <dcterms:created xsi:type="dcterms:W3CDTF">2018-04-17T19:52:00Z</dcterms:created>
  <dcterms:modified xsi:type="dcterms:W3CDTF">2018-06-22T13:55:00Z</dcterms:modified>
</cp:coreProperties>
</file>